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7C7656" w14:textId="5761C9D1" w:rsidR="008376CA" w:rsidRPr="00D93A28" w:rsidRDefault="008376CA" w:rsidP="007E7D8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able </w:t>
      </w:r>
      <w:r w:rsidR="00793B3E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="007E7D8F">
        <w:rPr>
          <w:rFonts w:ascii="Times New Roman" w:eastAsia="Calibri" w:hAnsi="Times New Roman" w:cs="Times New Roman"/>
          <w:sz w:val="24"/>
          <w:szCs w:val="24"/>
          <w:lang w:val="en-GB"/>
        </w:rPr>
        <w:t>4</w:t>
      </w: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Pr="00D93A28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="007E7D8F">
        <w:rPr>
          <w:rFonts w:ascii="Times New Roman" w:eastAsia="Calibri" w:hAnsi="Times New Roman" w:cs="Times New Roman"/>
          <w:sz w:val="24"/>
          <w:szCs w:val="24"/>
          <w:lang w:val="en-GB"/>
        </w:rPr>
        <w:t>Crude and adjusted analyses of the a</w:t>
      </w: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sociations between performing individual versus team sports and HRQOL-dimensions for sports club members </w:t>
      </w:r>
      <w:r w:rsidRPr="00D93A2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>(n=1,603)</w:t>
      </w: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tbl>
      <w:tblPr>
        <w:tblpPr w:leftFromText="141" w:rightFromText="141" w:vertAnchor="text" w:horzAnchor="margin" w:tblpY="45"/>
        <w:tblW w:w="132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247"/>
        <w:gridCol w:w="3153"/>
        <w:gridCol w:w="760"/>
        <w:gridCol w:w="600"/>
        <w:gridCol w:w="1380"/>
        <w:gridCol w:w="760"/>
        <w:gridCol w:w="560"/>
        <w:gridCol w:w="1380"/>
        <w:gridCol w:w="760"/>
        <w:gridCol w:w="600"/>
        <w:gridCol w:w="1380"/>
      </w:tblGrid>
      <w:tr w:rsidR="008376CA" w:rsidRPr="00D93A28" w14:paraId="7C45EF6B" w14:textId="77777777" w:rsidTr="009D4A4B">
        <w:trPr>
          <w:trHeight w:val="288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D49742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BBACE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4B904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rude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nl-NL"/>
              </w:rPr>
              <w:t>analyses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9A908A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Adjusted 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nl-NL"/>
              </w:rPr>
              <w:t>analyses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A7DFEB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Adjusted 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nl-NL"/>
              </w:rPr>
              <w:t>analyses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GB" w:eastAsia="nl-NL"/>
              </w:rPr>
              <w:t>b</w:t>
            </w:r>
          </w:p>
        </w:tc>
      </w:tr>
      <w:tr w:rsidR="008376CA" w:rsidRPr="00D93A28" w14:paraId="6C24AA49" w14:textId="77777777" w:rsidTr="009D4A4B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ECCC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3310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CDCF7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5E080" w14:textId="294349B1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</w:t>
            </w:r>
            <w:r w:rsidR="009A5C1F" w:rsidRPr="009A5C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25022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5%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92D0D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21993" w14:textId="156ED628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</w:t>
            </w:r>
            <w:r w:rsidR="009A5C1F" w:rsidRPr="009A5C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BEBAE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5%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I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2C6D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56F8" w14:textId="581A819D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</w:t>
            </w:r>
            <w:r w:rsidR="009A5C1F" w:rsidRPr="009A5C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B4E38" w14:textId="77777777" w:rsidR="008376CA" w:rsidRPr="00D93A28" w:rsidRDefault="008376CA" w:rsidP="008376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5%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I</w:t>
            </w:r>
          </w:p>
        </w:tc>
      </w:tr>
      <w:tr w:rsidR="008376CA" w:rsidRPr="00D93A28" w14:paraId="4D0975ED" w14:textId="77777777" w:rsidTr="009D4A4B">
        <w:trPr>
          <w:trHeight w:val="288"/>
        </w:trPr>
        <w:tc>
          <w:tcPr>
            <w:tcW w:w="19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59A9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Physical domain</w:t>
            </w: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9E9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27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9243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C9D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121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F5C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5D8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0C5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A4EB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5C54A43B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7EFDE39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ysical wellbeing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0A6D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D6C8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982E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0E96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376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9673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9137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042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4EB59E1E" w14:textId="77777777" w:rsidTr="009D4A4B">
        <w:trPr>
          <w:trHeight w:val="288"/>
        </w:trPr>
        <w:tc>
          <w:tcPr>
            <w:tcW w:w="1700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2D4C6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73D2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EA7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093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09E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CB3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9F73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D01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7FE1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817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309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5</w:t>
            </w:r>
          </w:p>
        </w:tc>
      </w:tr>
      <w:tr w:rsidR="008376CA" w:rsidRPr="00D93A28" w14:paraId="281E9761" w14:textId="77777777" w:rsidTr="009D4A4B">
        <w:trPr>
          <w:trHeight w:val="288"/>
        </w:trPr>
        <w:tc>
          <w:tcPr>
            <w:tcW w:w="170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FC482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2806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B1D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BCE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DD96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75C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049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3FF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.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C80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B2C0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E11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8</w:t>
            </w:r>
          </w:p>
        </w:tc>
      </w:tr>
      <w:tr w:rsidR="008376CA" w:rsidRPr="00D93A28" w14:paraId="5D7B8C38" w14:textId="77777777" w:rsidTr="009D4A4B">
        <w:trPr>
          <w:trHeight w:val="288"/>
        </w:trPr>
        <w:tc>
          <w:tcPr>
            <w:tcW w:w="51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2394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Psychological domain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C5F3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D9593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0503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316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D639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22E2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29FDB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01BBEEC7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F1D5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sychological wellbeing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5095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2E2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9F0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EDB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706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500F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3D5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966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314D7C2E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C4029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41A7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8669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094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887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8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F6E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FD1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3B2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606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EDF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7E0F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52</w:t>
            </w:r>
          </w:p>
        </w:tc>
      </w:tr>
      <w:tr w:rsidR="008376CA" w:rsidRPr="00D93A28" w14:paraId="0A15F5F0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A1C98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16B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FE41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F58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9FA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5CD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0DDD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BD91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56DE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0EA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1A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41</w:t>
            </w:r>
          </w:p>
        </w:tc>
      </w:tr>
      <w:tr w:rsidR="008376CA" w:rsidRPr="00D93A28" w14:paraId="6E78BC35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8B4B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Moods and emotions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3AC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DE41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4E7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A623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5591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BE8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8740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C7E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004AAA8D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D9234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507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92A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53E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C92D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A3EB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89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152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356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9D87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D0A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7</w:t>
            </w:r>
          </w:p>
        </w:tc>
      </w:tr>
      <w:tr w:rsidR="008376CA" w:rsidRPr="00D93A28" w14:paraId="6D1AD70C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D929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D09D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54D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B11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818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B3C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6E1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CE5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51C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4F52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E3D1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41</w:t>
            </w:r>
          </w:p>
        </w:tc>
      </w:tr>
      <w:tr w:rsidR="008376CA" w:rsidRPr="00D93A28" w14:paraId="5FBBA5E9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8E7F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elf-perception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B05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BE63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FD26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801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63D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E661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F085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F1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1B9A76CE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8D853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CB9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EE6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554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C8F8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904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892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6DD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EF6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FB4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1A8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7</w:t>
            </w:r>
          </w:p>
        </w:tc>
      </w:tr>
      <w:tr w:rsidR="008376CA" w:rsidRPr="00D93A28" w14:paraId="05B1AD29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CC7FAD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C43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6974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26B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A6A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42E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8DFB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8D3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4EB5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491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DFBC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0</w:t>
            </w:r>
          </w:p>
        </w:tc>
      </w:tr>
      <w:tr w:rsidR="008376CA" w:rsidRPr="00D93A28" w14:paraId="65576AF2" w14:textId="77777777" w:rsidTr="009D4A4B">
        <w:trPr>
          <w:trHeight w:val="288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AE8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Social domain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0201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C3B9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802D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13E2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B494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6BEB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87C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5570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4B986736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EBED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Autonomy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6B1D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210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E268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846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0CDB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F23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2A5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9AE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76E7991F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C4D8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BFE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357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198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72C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76F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EC0F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C724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003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7FF3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159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4</w:t>
            </w:r>
          </w:p>
        </w:tc>
      </w:tr>
      <w:tr w:rsidR="008376CA" w:rsidRPr="00D93A28" w14:paraId="07E8C5AE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EA34D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229B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498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6D8B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D24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BF1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8C2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592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675C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E40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75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4</w:t>
            </w:r>
          </w:p>
        </w:tc>
      </w:tr>
      <w:tr w:rsidR="008376CA" w:rsidRPr="00D93A28" w14:paraId="44EF573F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46C3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arents and homelife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692D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AC1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499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387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FF6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22A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DA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AEEB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285F55D4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2D8B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8B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44F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4850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2F3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5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2A5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4CB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ABA6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407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CB5E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3FF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0</w:t>
            </w:r>
          </w:p>
        </w:tc>
      </w:tr>
      <w:tr w:rsidR="008376CA" w:rsidRPr="00D93A28" w14:paraId="4649D7FA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C711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7FB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227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8FAC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7BB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FA6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D6D9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706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DF2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1DE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044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2</w:t>
            </w:r>
          </w:p>
        </w:tc>
      </w:tr>
      <w:tr w:rsidR="008376CA" w:rsidRPr="00D93A28" w14:paraId="7FF53E31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F6BA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ocial support and peers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0412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D99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5DE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32A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0BC7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DBC0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294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11B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2A6C349D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5FDE2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5DD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4C6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43C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F5D5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E55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20E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0F6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73B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7ED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B08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2</w:t>
            </w:r>
          </w:p>
        </w:tc>
      </w:tr>
      <w:tr w:rsidR="008376CA" w:rsidRPr="00D93A28" w14:paraId="469C2000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B316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B8A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52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1F4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EDA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344C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79D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BDD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6C1C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F59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BA88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3</w:t>
            </w:r>
          </w:p>
        </w:tc>
      </w:tr>
      <w:tr w:rsidR="008376CA" w:rsidRPr="00D93A28" w14:paraId="304C9416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4703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ocial acceptance (bullying)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0F5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FFD3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63A9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26CC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D16E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6393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ABB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0DF1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74E528FE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9D21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2B0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46C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E47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6389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701D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EFD1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F64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FD7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DDF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A38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21</w:t>
            </w:r>
          </w:p>
        </w:tc>
      </w:tr>
      <w:tr w:rsidR="008376CA" w:rsidRPr="00D93A28" w14:paraId="1EBCE2C5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29123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69EBD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AD4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3C0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5BE5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F07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DBFE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E31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4DE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D77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5CD4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62</w:t>
            </w:r>
          </w:p>
        </w:tc>
      </w:tr>
      <w:tr w:rsidR="008376CA" w:rsidRPr="00D93A28" w14:paraId="02A24B96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46A6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lastRenderedPageBreak/>
              <w:t>School environment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8D52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65B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2E82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312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9B3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CA8D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BD4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DE3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180842A0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A7E5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19C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413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43C9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0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3373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C72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9969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2983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53CE7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777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A1F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6</w:t>
            </w:r>
          </w:p>
        </w:tc>
      </w:tr>
      <w:tr w:rsidR="008376CA" w:rsidRPr="00D93A28" w14:paraId="6BD8CF4F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FF0B43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3D7AE5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546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6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73A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9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6F6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7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1ED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1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A03C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4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F99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0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B68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9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140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0</w:t>
            </w:r>
          </w:p>
        </w:tc>
        <w:tc>
          <w:tcPr>
            <w:tcW w:w="1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8F2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6</w:t>
            </w:r>
          </w:p>
        </w:tc>
      </w:tr>
      <w:tr w:rsidR="008376CA" w:rsidRPr="00D93A28" w14:paraId="5B76C1A9" w14:textId="77777777" w:rsidTr="009D4A4B">
        <w:trPr>
          <w:trHeight w:val="288"/>
        </w:trPr>
        <w:tc>
          <w:tcPr>
            <w:tcW w:w="1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6003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Financial resources</w:t>
            </w: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E56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sports</w:t>
            </w:r>
          </w:p>
        </w:tc>
        <w:tc>
          <w:tcPr>
            <w:tcW w:w="2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5422A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2E9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0D8FC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0BDF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13911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6E67D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4C8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0A9EFD25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F04489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3B4D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eam sports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B27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7F1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F16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8211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FAB1B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EF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D422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D61F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3ED3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7</w:t>
            </w:r>
          </w:p>
        </w:tc>
      </w:tr>
      <w:tr w:rsidR="008376CA" w:rsidRPr="00D93A28" w14:paraId="0C301699" w14:textId="77777777" w:rsidTr="009D4A4B">
        <w:trPr>
          <w:trHeight w:val="288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623BC7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9BF1C6" w14:textId="77777777" w:rsidR="008376CA" w:rsidRPr="00D93A28" w:rsidRDefault="008376CA" w:rsidP="008376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ividual as well as team sports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7006A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7A0E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56356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0BFC5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69C720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8F94E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07B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1E448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F47BD" w14:textId="77777777" w:rsidR="008376CA" w:rsidRPr="00D93A28" w:rsidRDefault="008376CA" w:rsidP="008376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5</w:t>
            </w:r>
          </w:p>
        </w:tc>
      </w:tr>
    </w:tbl>
    <w:p w14:paraId="2BDFA5A7" w14:textId="77777777" w:rsidR="008376CA" w:rsidRPr="00D93A28" w:rsidRDefault="008376CA" w:rsidP="008376C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3DE2C8BE" w14:textId="77777777" w:rsidR="008376CA" w:rsidRPr="00D93A28" w:rsidRDefault="008376CA" w:rsidP="008376C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</w:p>
    <w:p w14:paraId="403BE908" w14:textId="77777777" w:rsidR="008376CA" w:rsidRPr="00D93A28" w:rsidRDefault="008376CA" w:rsidP="008376CA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</w:pPr>
    </w:p>
    <w:p w14:paraId="6489506D" w14:textId="77777777" w:rsidR="009A5C1F" w:rsidRDefault="009A5C1F" w:rsidP="008376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</w:pPr>
    </w:p>
    <w:p w14:paraId="5567A0BC" w14:textId="737EDA4A" w:rsidR="008376CA" w:rsidRPr="00D93A28" w:rsidRDefault="008376CA" w:rsidP="008376CA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D93A28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a</w:t>
      </w:r>
      <w:r w:rsidRPr="00D93A28">
        <w:rPr>
          <w:rFonts w:ascii="Times New Roman" w:hAnsi="Times New Roman" w:cs="Times New Roman"/>
          <w:noProof/>
          <w:sz w:val="24"/>
          <w:szCs w:val="24"/>
          <w:lang w:val="en-GB"/>
        </w:rPr>
        <w:t>Adjusted</w:t>
      </w:r>
      <w:r w:rsidRPr="00D93A28">
        <w:rPr>
          <w:rFonts w:ascii="Times New Roman" w:hAnsi="Times New Roman" w:cs="Times New Roman"/>
          <w:sz w:val="24"/>
          <w:szCs w:val="24"/>
          <w:lang w:val="en-GB"/>
        </w:rPr>
        <w:t xml:space="preserve"> for gender, age, BMI, SES, and household composi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D93A2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D93A28">
        <w:rPr>
          <w:rFonts w:ascii="Times New Roman" w:hAnsi="Times New Roman" w:cs="Times New Roman"/>
          <w:sz w:val="24"/>
          <w:szCs w:val="24"/>
          <w:lang w:val="en-GB"/>
        </w:rPr>
        <w:t>Adjusted for gender, age, BMI, SES, household composition and frequency of sports particip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D93A28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c</w:t>
      </w:r>
      <w:r w:rsidRPr="00D93A28">
        <w:rPr>
          <w:rFonts w:ascii="Times New Roman" w:hAnsi="Times New Roman" w:cs="Times New Roman"/>
          <w:noProof/>
          <w:sz w:val="24"/>
          <w:szCs w:val="24"/>
          <w:lang w:val="en-GB"/>
        </w:rPr>
        <w:t>Unstandardized</w:t>
      </w:r>
      <w:r w:rsidRPr="00D93A28">
        <w:rPr>
          <w:rFonts w:ascii="Times New Roman" w:hAnsi="Times New Roman" w:cs="Times New Roman"/>
          <w:sz w:val="24"/>
          <w:szCs w:val="24"/>
          <w:lang w:val="en-GB"/>
        </w:rPr>
        <w:t xml:space="preserve"> regression coeffici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9A5C1F" w:rsidRPr="009A5C1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="009A5C1F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spellEnd"/>
      <w:r w:rsidR="009A5C1F">
        <w:rPr>
          <w:rFonts w:ascii="Times New Roman" w:hAnsi="Times New Roman" w:cs="Times New Roman"/>
          <w:sz w:val="24"/>
          <w:szCs w:val="24"/>
          <w:lang w:val="en-GB"/>
        </w:rPr>
        <w:t>-values in bold indicate statistical significance (p &lt; 0.05)</w:t>
      </w:r>
    </w:p>
    <w:p w14:paraId="038E3B6B" w14:textId="77777777" w:rsidR="008376CA" w:rsidRPr="00D93A28" w:rsidRDefault="008376CA" w:rsidP="008376C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br w:type="page"/>
      </w:r>
    </w:p>
    <w:p w14:paraId="028A39AA" w14:textId="4F92408B" w:rsidR="008376CA" w:rsidRPr="00D93A28" w:rsidRDefault="008376CA" w:rsidP="007E7D8F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lastRenderedPageBreak/>
        <w:t xml:space="preserve"> Table </w:t>
      </w:r>
      <w:r w:rsidR="00793B3E">
        <w:rPr>
          <w:rFonts w:ascii="Times New Roman" w:eastAsia="Calibri" w:hAnsi="Times New Roman" w:cs="Times New Roman"/>
          <w:sz w:val="24"/>
          <w:szCs w:val="24"/>
          <w:lang w:val="en-GB"/>
        </w:rPr>
        <w:t>S</w:t>
      </w: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t>5.</w:t>
      </w:r>
      <w:r w:rsidRPr="00D93A28">
        <w:rPr>
          <w:rFonts w:ascii="Times New Roman" w:eastAsia="Calibri" w:hAnsi="Times New Roman" w:cs="Times New Roman"/>
          <w:i/>
          <w:sz w:val="24"/>
          <w:szCs w:val="24"/>
          <w:lang w:val="en-GB"/>
        </w:rPr>
        <w:t xml:space="preserve"> </w:t>
      </w:r>
      <w:r w:rsidR="007E7D8F">
        <w:rPr>
          <w:rFonts w:ascii="Times New Roman" w:eastAsia="Calibri" w:hAnsi="Times New Roman" w:cs="Times New Roman"/>
          <w:sz w:val="24"/>
          <w:szCs w:val="24"/>
          <w:lang w:val="en-GB"/>
        </w:rPr>
        <w:t>Crude and adjusted analyses of the a</w:t>
      </w: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sociations between performing indoor </w:t>
      </w:r>
      <w:r w:rsidRPr="00D93A28">
        <w:rPr>
          <w:rFonts w:ascii="Times New Roman" w:eastAsia="Calibri" w:hAnsi="Times New Roman" w:cs="Times New Roman"/>
          <w:noProof/>
          <w:sz w:val="24"/>
          <w:szCs w:val="24"/>
          <w:lang w:val="en-GB"/>
        </w:rPr>
        <w:t>versus</w:t>
      </w:r>
      <w:r w:rsidRPr="00D93A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utdoor sports and HRQOL-dimensions for sports club members</w:t>
      </w:r>
      <w:r w:rsidRPr="00D93A28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nl-NL"/>
        </w:rPr>
        <w:t xml:space="preserve"> (n=1,603)</w:t>
      </w:r>
    </w:p>
    <w:tbl>
      <w:tblPr>
        <w:tblW w:w="13840" w:type="dxa"/>
        <w:tblInd w:w="55" w:type="dxa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75"/>
        <w:gridCol w:w="2988"/>
        <w:gridCol w:w="734"/>
        <w:gridCol w:w="911"/>
        <w:gridCol w:w="1541"/>
        <w:gridCol w:w="734"/>
        <w:gridCol w:w="911"/>
        <w:gridCol w:w="1354"/>
        <w:gridCol w:w="734"/>
        <w:gridCol w:w="817"/>
        <w:gridCol w:w="1541"/>
      </w:tblGrid>
      <w:tr w:rsidR="008376CA" w:rsidRPr="00D93A28" w14:paraId="262562E7" w14:textId="77777777" w:rsidTr="009D4A4B">
        <w:trPr>
          <w:trHeight w:val="288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D2CE4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14BD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31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88A10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rude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nl-NL"/>
              </w:rPr>
              <w:t>analyses</w:t>
            </w:r>
          </w:p>
        </w:tc>
        <w:tc>
          <w:tcPr>
            <w:tcW w:w="29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A54D29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Adjusted 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nl-NL"/>
              </w:rPr>
              <w:t>analyses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GB" w:eastAsia="nl-NL"/>
              </w:rPr>
              <w:t>a</w:t>
            </w:r>
          </w:p>
        </w:tc>
        <w:tc>
          <w:tcPr>
            <w:tcW w:w="30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8DE8B5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Adjusted 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val="en-GB" w:eastAsia="nl-NL"/>
              </w:rPr>
              <w:t>analyses</w:t>
            </w:r>
            <w:r w:rsidRPr="00D93A28">
              <w:rPr>
                <w:rFonts w:ascii="Times New Roman" w:eastAsia="Times New Roman" w:hAnsi="Times New Roman" w:cs="Times New Roman"/>
                <w:noProof/>
                <w:sz w:val="24"/>
                <w:szCs w:val="24"/>
                <w:vertAlign w:val="superscript"/>
                <w:lang w:val="en-GB" w:eastAsia="nl-NL"/>
              </w:rPr>
              <w:t>b</w:t>
            </w:r>
          </w:p>
        </w:tc>
      </w:tr>
      <w:tr w:rsidR="008376CA" w:rsidRPr="00D93A28" w14:paraId="6E90A899" w14:textId="77777777" w:rsidTr="009D4A4B">
        <w:trPr>
          <w:trHeight w:val="288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FEC7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E918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2BAA6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366A" w14:textId="473AAC2F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</w:t>
            </w:r>
            <w:r w:rsidR="009A5C1F" w:rsidRPr="009A5C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d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75E9D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5%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I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5B2A1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2C598" w14:textId="30EC56B9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</w:t>
            </w:r>
            <w:r w:rsidR="009A5C1F" w:rsidRPr="009A5C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d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342D8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5%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I</w:t>
            </w:r>
          </w:p>
        </w:tc>
        <w:tc>
          <w:tcPr>
            <w:tcW w:w="7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81E28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B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c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99528" w14:textId="75C7D444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</w:t>
            </w:r>
            <w:r w:rsidR="009A5C1F" w:rsidRPr="009A5C1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nl-NL"/>
              </w:rPr>
              <w:t>d</w:t>
            </w:r>
          </w:p>
        </w:tc>
        <w:tc>
          <w:tcPr>
            <w:tcW w:w="15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C1B50" w14:textId="77777777" w:rsidR="008376CA" w:rsidRPr="00D93A28" w:rsidRDefault="008376CA" w:rsidP="009D4A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95%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I</w:t>
            </w:r>
          </w:p>
        </w:tc>
      </w:tr>
      <w:tr w:rsidR="008376CA" w:rsidRPr="00D93A28" w14:paraId="2080E967" w14:textId="77777777" w:rsidTr="009D4A4B">
        <w:trPr>
          <w:gridAfter w:val="2"/>
          <w:wAfter w:w="2358" w:type="dxa"/>
          <w:trHeight w:val="288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0DBE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Physical domain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3E76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F82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CE5A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38E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A01B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73DD1AAE" w14:textId="77777777" w:rsidTr="009D4A4B">
        <w:trPr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</w:tcPr>
          <w:p w14:paraId="0C86D3B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hysical wellbeing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5996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EB66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28B1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8FF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7B3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360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AF80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</w:pP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A878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5DE2D6B5" w14:textId="77777777" w:rsidTr="009D4A4B">
        <w:trPr>
          <w:trHeight w:val="288"/>
        </w:trPr>
        <w:tc>
          <w:tcPr>
            <w:tcW w:w="1575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55759B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807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482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8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8BE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25D6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.8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AE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8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CF1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72E3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8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1EA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315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0.0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1C6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6</w:t>
            </w:r>
          </w:p>
        </w:tc>
      </w:tr>
      <w:tr w:rsidR="008376CA" w:rsidRPr="00D93A28" w14:paraId="43963A61" w14:textId="77777777" w:rsidTr="009D4A4B">
        <w:trPr>
          <w:trHeight w:val="288"/>
        </w:trPr>
        <w:tc>
          <w:tcPr>
            <w:tcW w:w="157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C84D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8170D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28D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6EC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F51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D50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984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9A8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5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6485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06A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0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EE5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5</w:t>
            </w:r>
          </w:p>
        </w:tc>
      </w:tr>
      <w:tr w:rsidR="008376CA" w:rsidRPr="00D93A28" w14:paraId="333D5449" w14:textId="77777777" w:rsidTr="009D4A4B">
        <w:trPr>
          <w:gridAfter w:val="2"/>
          <w:wAfter w:w="2358" w:type="dxa"/>
          <w:trHeight w:val="288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A77D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Psychological domain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AD2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38B9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9C5D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E7A9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10443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3471AC25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7351B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sychological wellbeing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D3CA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99F4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0F11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C88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C93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E51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79BC1157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5E1A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EB82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CA7DB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730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675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2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B33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490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0.0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F40E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AFB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4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133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C66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59</w:t>
            </w:r>
          </w:p>
        </w:tc>
      </w:tr>
      <w:tr w:rsidR="008376CA" w:rsidRPr="00D93A28" w14:paraId="23A88ECA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F23216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85D04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594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490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5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162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135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E93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8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8DD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B470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0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7E4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8C9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9</w:t>
            </w:r>
          </w:p>
        </w:tc>
      </w:tr>
      <w:tr w:rsidR="008376CA" w:rsidRPr="00D93A28" w14:paraId="06678DC4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A9561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Moods and emotion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1745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201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278A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A56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838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7092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6D197C94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B6553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3375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F69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6FB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F19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7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09C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CBE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11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5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6C6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3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97D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8376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E69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59</w:t>
            </w:r>
          </w:p>
        </w:tc>
      </w:tr>
      <w:tr w:rsidR="008376CA" w:rsidRPr="00D93A28" w14:paraId="41EB2592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CD182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54B1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E9BE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8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FD1F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FEC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E0CB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7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ABC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D26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A29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A85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0ABC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0</w:t>
            </w:r>
          </w:p>
        </w:tc>
      </w:tr>
      <w:tr w:rsidR="008376CA" w:rsidRPr="00D93A28" w14:paraId="18EAAACA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2CED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elf-perception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669A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E801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41D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6F8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C78F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AA36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2CA07CBE" w14:textId="77777777" w:rsidTr="009D4A4B">
        <w:trPr>
          <w:trHeight w:val="80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6C61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A8833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BB3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2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C05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FA8A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.2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62EF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9B5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0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65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947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7117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0.0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F9E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4</w:t>
            </w:r>
          </w:p>
        </w:tc>
      </w:tr>
      <w:tr w:rsidR="008376CA" w:rsidRPr="00D93A28" w14:paraId="1A1E9BED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417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48A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0C4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EE6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E37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5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A04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9F4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5EA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04AB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3C43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B01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82</w:t>
            </w:r>
          </w:p>
        </w:tc>
      </w:tr>
      <w:tr w:rsidR="008376CA" w:rsidRPr="00D93A28" w14:paraId="111C90DD" w14:textId="77777777" w:rsidTr="009D4A4B">
        <w:trPr>
          <w:gridAfter w:val="2"/>
          <w:wAfter w:w="2358" w:type="dxa"/>
          <w:trHeight w:val="288"/>
        </w:trPr>
        <w:tc>
          <w:tcPr>
            <w:tcW w:w="4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0907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nl-NL"/>
              </w:rPr>
              <w:t>Social domain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2F600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456D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0F3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5E6B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FED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78A836C9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2835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Autonomy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3C64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9894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2DD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DA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E47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A519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45A30671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ABAD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E099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D6F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ED91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1DA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792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910C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6CB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D0AB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E81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AE7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3</w:t>
            </w:r>
          </w:p>
        </w:tc>
      </w:tr>
      <w:tr w:rsidR="008376CA" w:rsidRPr="00D93A28" w14:paraId="1AF10CA8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B01D5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079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1DE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9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EBA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9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6EB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356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8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A735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657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2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6649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0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97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9A0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7</w:t>
            </w:r>
          </w:p>
        </w:tc>
      </w:tr>
      <w:tr w:rsidR="008376CA" w:rsidRPr="00D93A28" w14:paraId="32623FA7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F38E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Parents and home life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1F1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12E31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F06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11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E5E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6965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45623535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0BC16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90B4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14D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78E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5A3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DCD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480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B89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4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4B5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950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5B5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5</w:t>
            </w:r>
          </w:p>
        </w:tc>
      </w:tr>
      <w:tr w:rsidR="008376CA" w:rsidRPr="00D93A28" w14:paraId="506010E5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FFDDB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9EF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2C7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3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B18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FE2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8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1F1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91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5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A5E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0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623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0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714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3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A65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2</w:t>
            </w:r>
          </w:p>
        </w:tc>
      </w:tr>
      <w:tr w:rsidR="008376CA" w:rsidRPr="00D93A28" w14:paraId="04B10D34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5061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ocial support and peer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06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C5F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AC0D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4DAB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5374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9731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540A4A7F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4412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71E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9B5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CAF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89C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7BC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24A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4370B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4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7E0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0CFD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C63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4</w:t>
            </w:r>
          </w:p>
        </w:tc>
      </w:tr>
      <w:tr w:rsidR="008376CA" w:rsidRPr="00D93A28" w14:paraId="6D312208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8DE5A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6F1F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D97A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0A6E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8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E5A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8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444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3C2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537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9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8E7A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25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0A3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99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7</w:t>
            </w:r>
          </w:p>
        </w:tc>
      </w:tr>
      <w:tr w:rsidR="008376CA" w:rsidRPr="00D93A28" w14:paraId="2F257584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37A01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Social acceptance (bullying)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3DD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89BD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CF971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3F8A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62A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927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56B840C3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A13F5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7106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D6E9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796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D05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8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D7F7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FBF7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EE4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.3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22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16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B3B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&lt;0.001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649C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3.38</w:t>
            </w:r>
          </w:p>
        </w:tc>
      </w:tr>
      <w:tr w:rsidR="008376CA" w:rsidRPr="00D93A28" w14:paraId="47AACD4D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9955F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4293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20D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51A9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A8C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5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686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230C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9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E61B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0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9934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7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827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55F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2.20</w:t>
            </w:r>
          </w:p>
        </w:tc>
      </w:tr>
      <w:tr w:rsidR="008376CA" w:rsidRPr="00D93A28" w14:paraId="3086A438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D923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lastRenderedPageBreak/>
              <w:t>School environment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0F9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379E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9199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755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A35A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BA85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64ADFAF8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56C72B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99C1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78D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5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00D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E49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;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-0.57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770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8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0889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D4F4D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6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2D8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21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F40D" w14:textId="77777777" w:rsidR="008376CA" w:rsidRPr="00AF0124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  <w:lang w:val="en-GB" w:eastAsia="nl-NL"/>
              </w:rPr>
            </w:pPr>
            <w:r w:rsidRPr="008376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2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D5B2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;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 -0.17</w:t>
            </w:r>
          </w:p>
        </w:tc>
      </w:tr>
      <w:tr w:rsidR="008376CA" w:rsidRPr="00D93A28" w14:paraId="4D47FAF7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181F136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F546B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88B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20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36B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8</w:t>
            </w:r>
          </w:p>
        </w:tc>
        <w:tc>
          <w:tcPr>
            <w:tcW w:w="15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E62A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7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8A62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19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4E2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78</w:t>
            </w:r>
          </w:p>
        </w:tc>
        <w:tc>
          <w:tcPr>
            <w:tcW w:w="13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116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17</w:t>
            </w:r>
          </w:p>
        </w:tc>
        <w:tc>
          <w:tcPr>
            <w:tcW w:w="7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1003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12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0A4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1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2E85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2.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6</w:t>
            </w:r>
          </w:p>
        </w:tc>
      </w:tr>
      <w:tr w:rsidR="008376CA" w:rsidRPr="00D93A28" w14:paraId="42EF7FED" w14:textId="77777777" w:rsidTr="009D4A4B">
        <w:trPr>
          <w:gridAfter w:val="2"/>
          <w:wAfter w:w="2358" w:type="dxa"/>
          <w:trHeight w:val="288"/>
        </w:trPr>
        <w:tc>
          <w:tcPr>
            <w:tcW w:w="15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3B9C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  <w:t>Financial resources</w:t>
            </w: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3420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sports</w:t>
            </w:r>
          </w:p>
        </w:tc>
        <w:tc>
          <w:tcPr>
            <w:tcW w:w="31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71A4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Reference group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5507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CD13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4272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E283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</w:tr>
      <w:tr w:rsidR="008376CA" w:rsidRPr="00D93A28" w14:paraId="3085540F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B73B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5F9F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Outdoor sports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2CB4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0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DC5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nl-NL"/>
              </w:rPr>
              <w:t>0.04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E59F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F3E2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E6F6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GB" w:eastAsia="nl-NL"/>
              </w:rPr>
              <w:t>0.0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E9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93</w:t>
            </w:r>
          </w:p>
        </w:tc>
        <w:tc>
          <w:tcPr>
            <w:tcW w:w="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4815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8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3D6C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27</w:t>
            </w:r>
          </w:p>
        </w:tc>
        <w:tc>
          <w:tcPr>
            <w:tcW w:w="15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326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0</w:t>
            </w:r>
          </w:p>
        </w:tc>
      </w:tr>
      <w:tr w:rsidR="008376CA" w:rsidRPr="00D93A28" w14:paraId="1DD12359" w14:textId="77777777" w:rsidTr="009D4A4B">
        <w:trPr>
          <w:trHeight w:val="288"/>
        </w:trPr>
        <w:tc>
          <w:tcPr>
            <w:tcW w:w="15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F68C5C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nl-NL"/>
              </w:rPr>
            </w:pPr>
          </w:p>
        </w:tc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734EC8" w14:textId="77777777" w:rsidR="008376CA" w:rsidRPr="00D93A28" w:rsidRDefault="008376CA" w:rsidP="009D4A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Indoor versus outdoor sports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232B0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3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F503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66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55CB9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6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2D9A8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1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4E191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55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DE41DB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1.75</w:t>
            </w:r>
          </w:p>
        </w:tc>
        <w:tc>
          <w:tcPr>
            <w:tcW w:w="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141A7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0.51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08E5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49</w:t>
            </w:r>
          </w:p>
        </w:tc>
        <w:tc>
          <w:tcPr>
            <w:tcW w:w="15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78CE" w14:textId="77777777" w:rsidR="008376CA" w:rsidRPr="00D93A28" w:rsidRDefault="008376CA" w:rsidP="009D4A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-1.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 xml:space="preserve">; </w:t>
            </w:r>
            <w:r w:rsidRPr="00D93A28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0.95</w:t>
            </w:r>
          </w:p>
        </w:tc>
      </w:tr>
    </w:tbl>
    <w:p w14:paraId="0ED554AC" w14:textId="291E096D" w:rsidR="009A5C1F" w:rsidRPr="00D93A28" w:rsidRDefault="008376CA" w:rsidP="009A5C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D93A28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a</w:t>
      </w:r>
      <w:r w:rsidRPr="00D93A28">
        <w:rPr>
          <w:rFonts w:ascii="Times New Roman" w:hAnsi="Times New Roman" w:cs="Times New Roman"/>
          <w:noProof/>
          <w:sz w:val="24"/>
          <w:szCs w:val="24"/>
          <w:lang w:val="en-GB"/>
        </w:rPr>
        <w:t>Adjusted</w:t>
      </w:r>
      <w:r w:rsidRPr="00D93A28">
        <w:rPr>
          <w:rFonts w:ascii="Times New Roman" w:hAnsi="Times New Roman" w:cs="Times New Roman"/>
          <w:sz w:val="24"/>
          <w:szCs w:val="24"/>
          <w:lang w:val="en-GB"/>
        </w:rPr>
        <w:t xml:space="preserve"> for gender, age, BMI, SES, and household composi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D93A2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Pr="00D93A28">
        <w:rPr>
          <w:rFonts w:ascii="Times New Roman" w:hAnsi="Times New Roman" w:cs="Times New Roman"/>
          <w:sz w:val="24"/>
          <w:szCs w:val="24"/>
          <w:lang w:val="en-GB"/>
        </w:rPr>
        <w:t xml:space="preserve">Adjusted for </w:t>
      </w:r>
      <w:r w:rsidRPr="00D93A28">
        <w:rPr>
          <w:rFonts w:ascii="Times New Roman" w:hAnsi="Times New Roman" w:cs="Times New Roman"/>
          <w:noProof/>
          <w:sz w:val="24"/>
          <w:szCs w:val="24"/>
          <w:lang w:val="en-GB"/>
        </w:rPr>
        <w:t>gender</w:t>
      </w:r>
      <w:r w:rsidRPr="00D93A28">
        <w:rPr>
          <w:rFonts w:ascii="Times New Roman" w:hAnsi="Times New Roman" w:cs="Times New Roman"/>
          <w:sz w:val="24"/>
          <w:szCs w:val="24"/>
          <w:lang w:val="en-GB"/>
        </w:rPr>
        <w:t>, age, BMI, SES, household composition and frequency of sports participat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D93A28">
        <w:rPr>
          <w:rFonts w:ascii="Times New Roman" w:hAnsi="Times New Roman" w:cs="Times New Roman"/>
          <w:noProof/>
          <w:sz w:val="24"/>
          <w:szCs w:val="24"/>
          <w:vertAlign w:val="superscript"/>
          <w:lang w:val="en-GB"/>
        </w:rPr>
        <w:t>c</w:t>
      </w:r>
      <w:r w:rsidRPr="00D93A28">
        <w:rPr>
          <w:rFonts w:ascii="Times New Roman" w:hAnsi="Times New Roman" w:cs="Times New Roman"/>
          <w:noProof/>
          <w:sz w:val="24"/>
          <w:szCs w:val="24"/>
          <w:lang w:val="en-GB"/>
        </w:rPr>
        <w:t>Unstandardized</w:t>
      </w:r>
      <w:r w:rsidRPr="00D93A28">
        <w:rPr>
          <w:rFonts w:ascii="Times New Roman" w:hAnsi="Times New Roman" w:cs="Times New Roman"/>
          <w:sz w:val="24"/>
          <w:szCs w:val="24"/>
          <w:lang w:val="en-GB"/>
        </w:rPr>
        <w:t xml:space="preserve"> regression coefficien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proofErr w:type="spellStart"/>
      <w:r w:rsidR="009A5C1F" w:rsidRPr="009A5C1F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r w:rsidR="009A5C1F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spellEnd"/>
      <w:r w:rsidR="009A5C1F">
        <w:rPr>
          <w:rFonts w:ascii="Times New Roman" w:hAnsi="Times New Roman" w:cs="Times New Roman"/>
          <w:sz w:val="24"/>
          <w:szCs w:val="24"/>
          <w:lang w:val="en-GB"/>
        </w:rPr>
        <w:t>-values in bold indicate statistical significance (p &lt; 0.05)</w:t>
      </w:r>
    </w:p>
    <w:p w14:paraId="3D675DDB" w14:textId="0E272579" w:rsidR="008376CA" w:rsidRPr="00DB618D" w:rsidRDefault="008376CA" w:rsidP="009A5C1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</w:p>
    <w:p w14:paraId="41886C4E" w14:textId="77777777" w:rsidR="00C2729D" w:rsidRDefault="00C2729D"/>
    <w:sectPr w:rsidR="00C2729D" w:rsidSect="00E62C68">
      <w:pgSz w:w="16838" w:h="11906" w:orient="landscape" w:code="9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A8A0822E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A27D3C"/>
    <w:multiLevelType w:val="hybridMultilevel"/>
    <w:tmpl w:val="548841AC"/>
    <w:lvl w:ilvl="0" w:tplc="0413000F">
      <w:start w:val="1"/>
      <w:numFmt w:val="decimal"/>
      <w:lvlText w:val="%1."/>
      <w:lvlJc w:val="left"/>
      <w:pPr>
        <w:ind w:left="502" w:hanging="360"/>
      </w:pPr>
    </w:lvl>
    <w:lvl w:ilvl="1" w:tplc="04130019" w:tentative="1">
      <w:start w:val="1"/>
      <w:numFmt w:val="lowerLetter"/>
      <w:lvlText w:val="%2."/>
      <w:lvlJc w:val="left"/>
      <w:pPr>
        <w:ind w:left="1222" w:hanging="360"/>
      </w:pPr>
    </w:lvl>
    <w:lvl w:ilvl="2" w:tplc="0413001B" w:tentative="1">
      <w:start w:val="1"/>
      <w:numFmt w:val="lowerRoman"/>
      <w:lvlText w:val="%3."/>
      <w:lvlJc w:val="right"/>
      <w:pPr>
        <w:ind w:left="1942" w:hanging="180"/>
      </w:pPr>
    </w:lvl>
    <w:lvl w:ilvl="3" w:tplc="0413000F" w:tentative="1">
      <w:start w:val="1"/>
      <w:numFmt w:val="decimal"/>
      <w:lvlText w:val="%4."/>
      <w:lvlJc w:val="left"/>
      <w:pPr>
        <w:ind w:left="2662" w:hanging="360"/>
      </w:pPr>
    </w:lvl>
    <w:lvl w:ilvl="4" w:tplc="04130019" w:tentative="1">
      <w:start w:val="1"/>
      <w:numFmt w:val="lowerLetter"/>
      <w:lvlText w:val="%5."/>
      <w:lvlJc w:val="left"/>
      <w:pPr>
        <w:ind w:left="3382" w:hanging="360"/>
      </w:pPr>
    </w:lvl>
    <w:lvl w:ilvl="5" w:tplc="0413001B" w:tentative="1">
      <w:start w:val="1"/>
      <w:numFmt w:val="lowerRoman"/>
      <w:lvlText w:val="%6."/>
      <w:lvlJc w:val="right"/>
      <w:pPr>
        <w:ind w:left="4102" w:hanging="180"/>
      </w:pPr>
    </w:lvl>
    <w:lvl w:ilvl="6" w:tplc="0413000F" w:tentative="1">
      <w:start w:val="1"/>
      <w:numFmt w:val="decimal"/>
      <w:lvlText w:val="%7."/>
      <w:lvlJc w:val="left"/>
      <w:pPr>
        <w:ind w:left="4822" w:hanging="360"/>
      </w:pPr>
    </w:lvl>
    <w:lvl w:ilvl="7" w:tplc="04130019" w:tentative="1">
      <w:start w:val="1"/>
      <w:numFmt w:val="lowerLetter"/>
      <w:lvlText w:val="%8."/>
      <w:lvlJc w:val="left"/>
      <w:pPr>
        <w:ind w:left="5542" w:hanging="360"/>
      </w:pPr>
    </w:lvl>
    <w:lvl w:ilvl="8" w:tplc="0413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103316AE"/>
    <w:multiLevelType w:val="hybridMultilevel"/>
    <w:tmpl w:val="12E425EE"/>
    <w:lvl w:ilvl="0" w:tplc="94E472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15600B"/>
    <w:multiLevelType w:val="hybridMultilevel"/>
    <w:tmpl w:val="285E1070"/>
    <w:lvl w:ilvl="0" w:tplc="23F2463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0270A"/>
    <w:multiLevelType w:val="hybridMultilevel"/>
    <w:tmpl w:val="EBBC4A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DE1FD6"/>
    <w:multiLevelType w:val="hybridMultilevel"/>
    <w:tmpl w:val="45CE4038"/>
    <w:lvl w:ilvl="0" w:tplc="DC1008E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FB2B36"/>
    <w:multiLevelType w:val="hybridMultilevel"/>
    <w:tmpl w:val="95E63D3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F56214"/>
    <w:multiLevelType w:val="hybridMultilevel"/>
    <w:tmpl w:val="3C2E0F68"/>
    <w:lvl w:ilvl="0" w:tplc="5302C4D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C874523"/>
    <w:multiLevelType w:val="hybridMultilevel"/>
    <w:tmpl w:val="7CC2A7EE"/>
    <w:lvl w:ilvl="0" w:tplc="033A08C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HAns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2C136A7"/>
    <w:multiLevelType w:val="hybridMultilevel"/>
    <w:tmpl w:val="B3CC485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9B5716"/>
    <w:multiLevelType w:val="hybridMultilevel"/>
    <w:tmpl w:val="802C8D64"/>
    <w:lvl w:ilvl="0" w:tplc="94E472F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7"/>
  </w:num>
  <w:num w:numId="3">
    <w:abstractNumId w:val="8"/>
  </w:num>
  <w:num w:numId="4">
    <w:abstractNumId w:val="5"/>
  </w:num>
  <w:num w:numId="5">
    <w:abstractNumId w:val="2"/>
  </w:num>
  <w:num w:numId="6">
    <w:abstractNumId w:val="10"/>
  </w:num>
  <w:num w:numId="7">
    <w:abstractNumId w:val="9"/>
  </w:num>
  <w:num w:numId="8">
    <w:abstractNumId w:val="3"/>
  </w:num>
  <w:num w:numId="9">
    <w:abstractNumId w:val="4"/>
  </w:num>
  <w:num w:numId="10">
    <w:abstractNumId w:val="6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MxMzc1sDQxMzIyM7NQ0lEKTi0uzszPAykwqgUASLFa7iwAAAA="/>
    <w:docVar w:name="Total_Editing_Time" w:val="1"/>
  </w:docVars>
  <w:rsids>
    <w:rsidRoot w:val="008376CA"/>
    <w:rsid w:val="00381B10"/>
    <w:rsid w:val="00793B3E"/>
    <w:rsid w:val="007E7D8F"/>
    <w:rsid w:val="008376CA"/>
    <w:rsid w:val="009A5C1F"/>
    <w:rsid w:val="00C27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E0547E"/>
  <w15:docId w15:val="{0C33CD34-E349-4812-8383-1510F6B2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8376CA"/>
    <w:pPr>
      <w:spacing w:after="200" w:line="276" w:lineRule="auto"/>
    </w:pPr>
    <w:rPr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8376C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376C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376CA"/>
    <w:rPr>
      <w:sz w:val="20"/>
      <w:szCs w:val="20"/>
      <w:lang w:val="en-US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376C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376CA"/>
    <w:rPr>
      <w:b/>
      <w:bCs/>
      <w:sz w:val="20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376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376CA"/>
    <w:rPr>
      <w:rFonts w:ascii="Tahoma" w:hAnsi="Tahoma" w:cs="Tahoma"/>
      <w:sz w:val="16"/>
      <w:szCs w:val="16"/>
      <w:lang w:val="en-US"/>
    </w:rPr>
  </w:style>
  <w:style w:type="paragraph" w:styleId="Revisie">
    <w:name w:val="Revision"/>
    <w:hidden/>
    <w:uiPriority w:val="99"/>
    <w:semiHidden/>
    <w:rsid w:val="008376CA"/>
    <w:pPr>
      <w:spacing w:after="0" w:line="240" w:lineRule="auto"/>
    </w:pPr>
  </w:style>
  <w:style w:type="character" w:styleId="Zwaar">
    <w:name w:val="Strong"/>
    <w:basedOn w:val="Standaardalinea-lettertype"/>
    <w:uiPriority w:val="22"/>
    <w:qFormat/>
    <w:rsid w:val="008376CA"/>
    <w:rPr>
      <w:b/>
      <w:bCs/>
    </w:rPr>
  </w:style>
  <w:style w:type="character" w:customStyle="1" w:styleId="apple-converted-space">
    <w:name w:val="apple-converted-space"/>
    <w:basedOn w:val="Standaardalinea-lettertype"/>
    <w:rsid w:val="008376CA"/>
  </w:style>
  <w:style w:type="paragraph" w:customStyle="1" w:styleId="Standard">
    <w:name w:val="Standard"/>
    <w:rsid w:val="008376CA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US" w:eastAsia="zh-CN" w:bidi="hi-IN"/>
    </w:rPr>
  </w:style>
  <w:style w:type="paragraph" w:customStyle="1" w:styleId="EndNoteBibliographyTitle">
    <w:name w:val="EndNote Bibliography Title"/>
    <w:basedOn w:val="Standaard"/>
    <w:link w:val="EndNoteBibliographyTitleChar"/>
    <w:rsid w:val="008376CA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8376C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376CA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8376CA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8376CA"/>
    <w:rPr>
      <w:color w:val="0563C1" w:themeColor="hyperlink"/>
      <w:u w:val="single"/>
    </w:rPr>
  </w:style>
  <w:style w:type="table" w:styleId="Tabelraster">
    <w:name w:val="Table Grid"/>
    <w:basedOn w:val="Standaardtabel"/>
    <w:uiPriority w:val="59"/>
    <w:rsid w:val="0083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1">
    <w:name w:val="Tabelraster1"/>
    <w:basedOn w:val="Standaardtabel"/>
    <w:next w:val="Tabelraster"/>
    <w:uiPriority w:val="59"/>
    <w:rsid w:val="008376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8376CA"/>
    <w:pPr>
      <w:ind w:left="720"/>
      <w:contextualSpacing/>
    </w:pPr>
  </w:style>
  <w:style w:type="table" w:customStyle="1" w:styleId="Stijl1">
    <w:name w:val="Stijl1"/>
    <w:basedOn w:val="Standaardtabel"/>
    <w:uiPriority w:val="99"/>
    <w:rsid w:val="008376CA"/>
    <w:pPr>
      <w:spacing w:after="0" w:line="240" w:lineRule="auto"/>
    </w:pPr>
    <w:tblPr/>
  </w:style>
  <w:style w:type="table" w:customStyle="1" w:styleId="Tabelraster2">
    <w:name w:val="Tabelraster2"/>
    <w:basedOn w:val="Standaardtabel"/>
    <w:next w:val="Tabelraster"/>
    <w:uiPriority w:val="59"/>
    <w:rsid w:val="008376CA"/>
    <w:pPr>
      <w:spacing w:after="0" w:line="240" w:lineRule="auto"/>
    </w:pPr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Standaardalinea-lettertype"/>
    <w:rsid w:val="008376CA"/>
  </w:style>
  <w:style w:type="paragraph" w:styleId="Koptekst">
    <w:name w:val="header"/>
    <w:basedOn w:val="Standaard"/>
    <w:link w:val="KoptekstChar"/>
    <w:uiPriority w:val="99"/>
    <w:unhideWhenUsed/>
    <w:rsid w:val="008376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8376CA"/>
    <w:rPr>
      <w:lang w:val="en-US"/>
    </w:rPr>
  </w:style>
  <w:style w:type="paragraph" w:styleId="Voettekst">
    <w:name w:val="footer"/>
    <w:basedOn w:val="Standaard"/>
    <w:link w:val="VoettekstChar"/>
    <w:uiPriority w:val="99"/>
    <w:unhideWhenUsed/>
    <w:rsid w:val="008376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8376CA"/>
    <w:rPr>
      <w:lang w:val="en-US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376CA"/>
    <w:pPr>
      <w:spacing w:after="0" w:line="240" w:lineRule="auto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376CA"/>
    <w:rPr>
      <w:sz w:val="20"/>
      <w:szCs w:val="20"/>
      <w:lang w:val="en-US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376CA"/>
    <w:rPr>
      <w:vertAlign w:val="superscript"/>
    </w:rPr>
  </w:style>
  <w:style w:type="character" w:styleId="Regelnummer">
    <w:name w:val="line number"/>
    <w:basedOn w:val="Standaardalinea-lettertype"/>
    <w:uiPriority w:val="99"/>
    <w:semiHidden/>
    <w:unhideWhenUsed/>
    <w:rsid w:val="008376CA"/>
  </w:style>
  <w:style w:type="character" w:customStyle="1" w:styleId="alt-edited1">
    <w:name w:val="alt-edited1"/>
    <w:basedOn w:val="Standaardalinea-lettertype"/>
    <w:rsid w:val="008376CA"/>
    <w:rPr>
      <w:color w:val="4D90F0"/>
    </w:rPr>
  </w:style>
  <w:style w:type="paragraph" w:styleId="Tekstzonderopmaak">
    <w:name w:val="Plain Text"/>
    <w:basedOn w:val="Standaard"/>
    <w:link w:val="TekstzonderopmaakChar"/>
    <w:uiPriority w:val="99"/>
    <w:unhideWhenUsed/>
    <w:rsid w:val="008376CA"/>
    <w:pPr>
      <w:spacing w:after="0" w:line="240" w:lineRule="auto"/>
    </w:pPr>
    <w:rPr>
      <w:rFonts w:ascii="Consolas" w:hAnsi="Consolas" w:cs="Consolas"/>
      <w:sz w:val="21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8376CA"/>
    <w:rPr>
      <w:rFonts w:ascii="Consolas" w:hAnsi="Consolas" w:cs="Consolas"/>
      <w:sz w:val="21"/>
      <w:szCs w:val="21"/>
      <w:lang w:val="en-US"/>
    </w:rPr>
  </w:style>
  <w:style w:type="paragraph" w:styleId="Lijstopsomteken">
    <w:name w:val="List Bullet"/>
    <w:basedOn w:val="Standaard"/>
    <w:uiPriority w:val="99"/>
    <w:unhideWhenUsed/>
    <w:rsid w:val="008376CA"/>
    <w:pPr>
      <w:numPr>
        <w:numId w:val="11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27</Words>
  <Characters>5103</Characters>
  <Application>Microsoft Office Word</Application>
  <DocSecurity>4</DocSecurity>
  <Lines>42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Moeijes</dc:creator>
  <cp:keywords/>
  <dc:description/>
  <cp:lastModifiedBy>Janet Moeijes</cp:lastModifiedBy>
  <cp:revision>2</cp:revision>
  <dcterms:created xsi:type="dcterms:W3CDTF">2019-04-09T13:54:00Z</dcterms:created>
  <dcterms:modified xsi:type="dcterms:W3CDTF">2019-04-09T13:54:00Z</dcterms:modified>
</cp:coreProperties>
</file>